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03F" w:rsidRDefault="006B403F" w:rsidP="006B403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l digital content 5</w:t>
      </w:r>
    </w:p>
    <w:p w:rsidR="006B403F" w:rsidRDefault="006B403F" w:rsidP="006B403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B403F" w:rsidRPr="002235B7" w:rsidRDefault="006B403F" w:rsidP="006B403F">
      <w:pPr>
        <w:spacing w:line="360" w:lineRule="auto"/>
        <w:jc w:val="both"/>
        <w:rPr>
          <w:rFonts w:ascii="Times New Roman" w:hAnsi="Times New Roman" w:cs="Times New Roman"/>
          <w:b/>
          <w:color w:val="FF0000"/>
          <w:lang w:val="en-US"/>
        </w:rPr>
      </w:pPr>
      <w:r w:rsidRPr="002235B7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Table 1: Primary and secondary outcomes in a subgroup analysis of right-sided colectom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301"/>
        <w:gridCol w:w="1966"/>
        <w:gridCol w:w="1283"/>
        <w:gridCol w:w="1701"/>
      </w:tblGrid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 measurement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/MD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complication rate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4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en Dindo grade I-III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en Dindo grade IV-V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rsion rate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.30</w:t>
            </w:r>
          </w:p>
        </w:tc>
        <w:tc>
          <w:tcPr>
            <w:tcW w:w="1134" w:type="dxa"/>
          </w:tcPr>
          <w:p w:rsidR="006B403F" w:rsidRPr="00EB0C2A" w:rsidRDefault="00D20137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2</w:t>
            </w:r>
            <w:r w:rsidR="006B4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6B403F" w:rsidRPr="00A767EF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67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s mortality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3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tic leakage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B403F" w:rsidRPr="00A767EF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67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D20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abscess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,1.4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abscess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,1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 bleeding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,1.58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8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 ileus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3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complication rate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34" w:type="dxa"/>
          </w:tcPr>
          <w:p w:rsidR="006B403F" w:rsidRPr="00EB0C2A" w:rsidRDefault="00D20137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6</w:t>
            </w:r>
            <w:r w:rsidR="006B4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6B403F" w:rsidRPr="002235B7" w:rsidRDefault="00D20137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operative blood loss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0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7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0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ested lymph nodes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.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:rsidR="006B403F" w:rsidRPr="00EB0C2A" w:rsidRDefault="00D20137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3</w:t>
            </w:r>
            <w:r w:rsidR="006B403F"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20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ve time</w:t>
            </w:r>
          </w:p>
        </w:tc>
        <w:tc>
          <w:tcPr>
            <w:tcW w:w="1301" w:type="dxa"/>
          </w:tcPr>
          <w:p w:rsidR="006B403F" w:rsidRPr="00EB0C2A" w:rsidRDefault="00D20137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5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7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2</w:t>
            </w:r>
          </w:p>
        </w:tc>
        <w:tc>
          <w:tcPr>
            <w:tcW w:w="11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6B403F" w:rsidRPr="00A767EF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67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regular diet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.0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6B403F" w:rsidRPr="00EB0C2A" w:rsidRDefault="00A47BB7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5</w:t>
            </w:r>
            <w:r w:rsidR="006B403F"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6B403F" w:rsidRPr="002235B7" w:rsidRDefault="00A47BB7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-0.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:rsidR="006B403F" w:rsidRPr="00EB0C2A" w:rsidRDefault="00A47BB7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4</w:t>
            </w:r>
            <w:r w:rsidR="006B403F"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6B403F" w:rsidRPr="00A767EF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67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A47B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6B403F" w:rsidRPr="00EB0C2A" w:rsidTr="00D57F79">
        <w:tc>
          <w:tcPr>
            <w:tcW w:w="2547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first flatus</w:t>
            </w:r>
          </w:p>
        </w:tc>
        <w:tc>
          <w:tcPr>
            <w:tcW w:w="13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534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.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:rsidR="006B403F" w:rsidRPr="00EB0C2A" w:rsidRDefault="00A47BB7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9</w:t>
            </w:r>
            <w:r w:rsidR="006B4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6B403F" w:rsidRPr="00EB0C2A" w:rsidRDefault="006B403F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47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</w:tbl>
    <w:p w:rsidR="006B403F" w:rsidRDefault="006B403F" w:rsidP="006B403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22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OR = odds ratio, MD = mean difference. The reference value is the RCS group. Values (OR/MD) &lt; 1 are in favor for the RCS group and &gt; 1 for the LCS group. </w:t>
      </w:r>
    </w:p>
    <w:p w:rsidR="006B403F" w:rsidRDefault="006B403F" w:rsidP="006B403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35369" w:rsidRPr="002235B7" w:rsidRDefault="00035369">
      <w:pPr>
        <w:rPr>
          <w:lang w:val="en-US"/>
        </w:rPr>
      </w:pPr>
    </w:p>
    <w:sectPr w:rsidR="00035369" w:rsidRPr="002235B7" w:rsidSect="000D55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03F"/>
    <w:rsid w:val="00035369"/>
    <w:rsid w:val="00091526"/>
    <w:rsid w:val="000D55B8"/>
    <w:rsid w:val="00111967"/>
    <w:rsid w:val="001F2828"/>
    <w:rsid w:val="002235B7"/>
    <w:rsid w:val="002B1D72"/>
    <w:rsid w:val="003F2221"/>
    <w:rsid w:val="00441831"/>
    <w:rsid w:val="004F696B"/>
    <w:rsid w:val="00687A8F"/>
    <w:rsid w:val="006B403F"/>
    <w:rsid w:val="00781A50"/>
    <w:rsid w:val="0089227D"/>
    <w:rsid w:val="009B0824"/>
    <w:rsid w:val="009B76E7"/>
    <w:rsid w:val="009D322F"/>
    <w:rsid w:val="009E7786"/>
    <w:rsid w:val="00A47BB7"/>
    <w:rsid w:val="00A91512"/>
    <w:rsid w:val="00B41AFB"/>
    <w:rsid w:val="00B60C20"/>
    <w:rsid w:val="00D20137"/>
    <w:rsid w:val="00D57411"/>
    <w:rsid w:val="00E17A81"/>
    <w:rsid w:val="00E96FE2"/>
    <w:rsid w:val="00F8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DE7980-101E-FB46-AD75-44907667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01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1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ja Cuk</dc:creator>
  <cp:keywords/>
  <dc:description/>
  <cp:lastModifiedBy>Karthikeyan N.</cp:lastModifiedBy>
  <cp:revision>4</cp:revision>
  <dcterms:created xsi:type="dcterms:W3CDTF">2021-09-29T08:27:00Z</dcterms:created>
  <dcterms:modified xsi:type="dcterms:W3CDTF">2021-10-21T04:38:00Z</dcterms:modified>
</cp:coreProperties>
</file>